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20E" w:rsidRPr="00BE0D51" w:rsidRDefault="00D3520E" w:rsidP="00D3520E">
      <w:pPr>
        <w:rPr>
          <w:sz w:val="24"/>
        </w:rPr>
      </w:pPr>
      <w:r>
        <w:rPr>
          <w:sz w:val="24"/>
        </w:rPr>
        <w:t>S2 Table</w:t>
      </w:r>
      <w:bookmarkStart w:id="0" w:name="_GoBack"/>
      <w:bookmarkEnd w:id="0"/>
      <w:r w:rsidRPr="00BE0D51">
        <w:rPr>
          <w:sz w:val="24"/>
        </w:rPr>
        <w:t>. Students characteristics at midline and endline follow-up</w:t>
      </w:r>
    </w:p>
    <w:tbl>
      <w:tblPr>
        <w:tblStyle w:val="TableGrid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1078"/>
        <w:gridCol w:w="1079"/>
        <w:gridCol w:w="1079"/>
        <w:gridCol w:w="1078"/>
        <w:gridCol w:w="1079"/>
        <w:gridCol w:w="984"/>
      </w:tblGrid>
      <w:tr w:rsidR="00D3520E" w:rsidRPr="00BE0D51" w:rsidTr="008B62BD">
        <w:trPr>
          <w:trHeight w:val="79"/>
        </w:trPr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Intervention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All</w:t>
            </w: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jc w:val="center"/>
              <w:rPr>
                <w:bCs/>
                <w:sz w:val="24"/>
                <w:szCs w:val="24"/>
              </w:rPr>
            </w:pPr>
            <w:r w:rsidRPr="00BE0D51">
              <w:rPr>
                <w:bCs/>
                <w:sz w:val="24"/>
                <w:szCs w:val="24"/>
              </w:rPr>
              <w:t>(%)</w:t>
            </w:r>
          </w:p>
        </w:tc>
      </w:tr>
      <w:tr w:rsidR="00D3520E" w:rsidRPr="00BE0D51" w:rsidTr="008B62BD">
        <w:trPr>
          <w:trHeight w:val="7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tudents characteristic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Midlin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779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84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1,619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Age group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0 or below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93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4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9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2.6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8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3.7%)</w:t>
            </w: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1- 14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36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3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6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3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699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3.2%)</w:t>
            </w: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5 -2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36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0.3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77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3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1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1.7%)</w:t>
            </w: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21 or abov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4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4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.5%)</w:t>
            </w:r>
          </w:p>
        </w:tc>
      </w:tr>
      <w:tr w:rsidR="00D3520E" w:rsidRPr="00BE0D51" w:rsidTr="008B62BD">
        <w:trPr>
          <w:trHeight w:val="89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Sex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Mal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89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9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38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2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827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1.1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Femal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9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0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0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7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92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8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Country of origin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Burundi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8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9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6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609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7.6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DRC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78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1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31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3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,009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2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Other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.1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School year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1-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45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1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28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7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7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9.2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4-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44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4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9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6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34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5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7-14 (Burundian)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69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8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0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2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71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0.6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Form 1-6 (Congolese)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1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5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4.3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41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4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Functional difficulty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Ye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87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6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1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5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88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6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Meals on previous day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0-1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52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9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4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6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94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8.2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87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2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35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3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,022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3.1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3 or mor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4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8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6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9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8.7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Lives without biological parent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 xml:space="preserve">   </w:t>
            </w:r>
            <w:r w:rsidRPr="00BE0D51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167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21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14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17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31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19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Endlin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778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839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1,617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Age group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0 or below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53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9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84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1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37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0.8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1- 14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79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8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7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4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55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6.7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15 -2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26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9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6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1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88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0.2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21 or abov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.6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7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7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Sex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Mal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65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6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1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9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78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8.1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Femal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13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3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2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0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839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1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lastRenderedPageBreak/>
              <w:t>Country of origin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Burundi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7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9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04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6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611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37.8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DRC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71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0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35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3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,006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2.2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Other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0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School year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1-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9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4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93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3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8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3.7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4-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91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0.3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96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7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87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48.7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Grade 7-14 (Burundian)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77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9.9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9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5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06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2.7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Form 1-6 (Congolese)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5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1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4.4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41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4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Functional difficulty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Ye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10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7.0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3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7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42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27.3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Meals on previous day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0-1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33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7.1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40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6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73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6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2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23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7.2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75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8.5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,098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67.9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BE0D51">
              <w:rPr>
                <w:i/>
                <w:sz w:val="24"/>
                <w:szCs w:val="24"/>
              </w:rPr>
              <w:t xml:space="preserve">   3 or more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2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5.7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24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4.8%)</w:t>
            </w: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46</w:t>
            </w: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15.2%)</w:t>
            </w: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Lives without biological parents</w:t>
            </w: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D3520E" w:rsidRPr="00BE0D51" w:rsidTr="008B62BD">
        <w:trPr>
          <w:trHeight w:val="340"/>
        </w:trPr>
        <w:tc>
          <w:tcPr>
            <w:tcW w:w="283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rPr>
                <w:i/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 xml:space="preserve">   </w:t>
            </w:r>
            <w:r w:rsidRPr="00BE0D51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2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28.1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21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25.9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43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D3520E" w:rsidRPr="00BE0D51" w:rsidRDefault="00D3520E" w:rsidP="008B62BD">
            <w:pPr>
              <w:pStyle w:val="ListParagraph"/>
              <w:ind w:left="0"/>
              <w:jc w:val="center"/>
              <w:rPr>
                <w:sz w:val="24"/>
                <w:szCs w:val="24"/>
                <w:highlight w:val="yellow"/>
              </w:rPr>
            </w:pPr>
            <w:r w:rsidRPr="00BE0D51">
              <w:rPr>
                <w:sz w:val="24"/>
                <w:szCs w:val="24"/>
              </w:rPr>
              <w:t>(27.0%)</w:t>
            </w:r>
          </w:p>
        </w:tc>
      </w:tr>
    </w:tbl>
    <w:p w:rsidR="009C36BA" w:rsidRDefault="00D3520E">
      <w:r>
        <w:rPr>
          <w:sz w:val="20"/>
        </w:rPr>
        <w:t xml:space="preserve">Notes: </w:t>
      </w:r>
      <w:r w:rsidRPr="007A7D49">
        <w:rPr>
          <w:sz w:val="20"/>
        </w:rPr>
        <w:t xml:space="preserve">DRC= Democratic Republic of the Congo; </w:t>
      </w:r>
      <w:r>
        <w:rPr>
          <w:sz w:val="20"/>
        </w:rPr>
        <w:t>No missing data</w:t>
      </w:r>
    </w:p>
    <w:sectPr w:rsidR="009C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0E"/>
    <w:rsid w:val="009C36BA"/>
    <w:rsid w:val="00D3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BF3C"/>
  <w15:chartTrackingRefBased/>
  <w15:docId w15:val="{9C0CF8BF-8839-4EFB-ACA7-BEF0981A0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5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20E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D3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1</cp:revision>
  <dcterms:created xsi:type="dcterms:W3CDTF">2021-09-14T08:53:00Z</dcterms:created>
  <dcterms:modified xsi:type="dcterms:W3CDTF">2021-09-14T08:53:00Z</dcterms:modified>
</cp:coreProperties>
</file>